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808"/>
        <w:tblW w:w="82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3119"/>
      </w:tblGrid>
      <w:tr w:rsidR="00F47C39" w:rsidRPr="006B33AD" w14:paraId="74841330" w14:textId="77777777" w:rsidTr="009B03BF">
        <w:trPr>
          <w:trHeight w:val="142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F5D3D" w14:textId="77777777" w:rsidR="00F47C39" w:rsidRPr="003C6D2E" w:rsidRDefault="00F47C39" w:rsidP="009B03BF">
            <w:pPr>
              <w:spacing w:before="0"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3C6D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 xml:space="preserve">Main </w:t>
            </w:r>
            <w:proofErr w:type="spellStart"/>
            <w:r w:rsidRPr="003C6D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Concern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894DF" w14:textId="77777777" w:rsidR="00F47C39" w:rsidRPr="003C6D2E" w:rsidRDefault="00F47C39" w:rsidP="009B03BF">
            <w:pPr>
              <w:spacing w:before="0"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</w:pPr>
            <w:r w:rsidRPr="003C6D2E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 xml:space="preserve">All </w:t>
            </w:r>
            <w:proofErr w:type="spellStart"/>
            <w:r w:rsidRPr="003C6D2E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>Participants</w:t>
            </w:r>
            <w:proofErr w:type="spellEnd"/>
            <w:r w:rsidRPr="003C6D2E">
              <w:rPr>
                <w:rFonts w:eastAsia="Times New Roman" w:cs="Arial"/>
                <w:b/>
                <w:color w:val="000000"/>
                <w:sz w:val="20"/>
                <w:szCs w:val="20"/>
                <w:lang w:val="de-CH" w:eastAsia="de-DE"/>
              </w:rPr>
              <w:t xml:space="preserve"> </w:t>
            </w:r>
          </w:p>
        </w:tc>
      </w:tr>
      <w:tr w:rsidR="00F47C39" w:rsidRPr="006B33AD" w14:paraId="0E7CF3D8" w14:textId="77777777" w:rsidTr="009B03BF">
        <w:trPr>
          <w:trHeight w:val="142"/>
        </w:trPr>
        <w:tc>
          <w:tcPr>
            <w:tcW w:w="510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9E11306" w14:textId="77777777" w:rsidR="00F47C39" w:rsidRPr="003C6D2E" w:rsidRDefault="00F47C39" w:rsidP="009B03B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3C6D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Trauma</w:t>
            </w:r>
          </w:p>
        </w:tc>
        <w:tc>
          <w:tcPr>
            <w:tcW w:w="311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386F4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 xml:space="preserve">717 </w:t>
            </w:r>
            <w:r w:rsidRPr="003C6D2E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(33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.7</w:t>
            </w:r>
            <w:r w:rsidRPr="003C6D2E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%)</w:t>
            </w:r>
          </w:p>
        </w:tc>
      </w:tr>
      <w:tr w:rsidR="00F47C39" w:rsidRPr="006B33AD" w14:paraId="7E5A9AD9" w14:textId="77777777" w:rsidTr="009B03BF">
        <w:trPr>
          <w:trHeight w:val="142"/>
        </w:trPr>
        <w:tc>
          <w:tcPr>
            <w:tcW w:w="51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A35798" w14:textId="77777777" w:rsidR="00F47C39" w:rsidRPr="003C6D2E" w:rsidRDefault="00F47C39" w:rsidP="009B03B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3C6D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 xml:space="preserve">Other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(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difficult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to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classify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 xml:space="preserve">) 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644FEB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 xml:space="preserve">284 </w:t>
            </w:r>
            <w:r w:rsidRPr="003C6D2E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(1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3</w:t>
            </w:r>
            <w:r w:rsidRPr="003C6D2E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4</w:t>
            </w:r>
            <w:r w:rsidRPr="003C6D2E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%)</w:t>
            </w:r>
          </w:p>
        </w:tc>
      </w:tr>
      <w:tr w:rsidR="00F47C39" w:rsidRPr="006B33AD" w14:paraId="5B3250CD" w14:textId="77777777" w:rsidTr="009B03BF">
        <w:trPr>
          <w:trHeight w:val="142"/>
        </w:trPr>
        <w:tc>
          <w:tcPr>
            <w:tcW w:w="51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F364AD" w14:textId="77777777" w:rsidR="00F47C39" w:rsidRPr="003C6D2E" w:rsidRDefault="00F47C39" w:rsidP="009B03B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3C6D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>Fever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6A25A1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 xml:space="preserve">267 </w:t>
            </w:r>
            <w:r w:rsidRPr="003C6D2E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(12.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6</w:t>
            </w:r>
            <w:r w:rsidRPr="003C6D2E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%)</w:t>
            </w:r>
          </w:p>
        </w:tc>
      </w:tr>
      <w:tr w:rsidR="00F47C39" w:rsidRPr="006B33AD" w14:paraId="58B80C76" w14:textId="77777777" w:rsidTr="009B03BF">
        <w:trPr>
          <w:trHeight w:val="142"/>
        </w:trPr>
        <w:tc>
          <w:tcPr>
            <w:tcW w:w="51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52B4F8" w14:textId="77777777" w:rsidR="00F47C39" w:rsidRPr="003C6D2E" w:rsidRDefault="00F47C39" w:rsidP="009B03B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3C6D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 xml:space="preserve">Gastrointestinal 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F56888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 xml:space="preserve">164 </w:t>
            </w:r>
            <w:r w:rsidRPr="003C6D2E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(7.7%)</w:t>
            </w:r>
          </w:p>
        </w:tc>
      </w:tr>
      <w:tr w:rsidR="00F47C39" w:rsidRPr="006B33AD" w14:paraId="0AE60CC6" w14:textId="77777777" w:rsidTr="009B03BF">
        <w:trPr>
          <w:trHeight w:val="142"/>
        </w:trPr>
        <w:tc>
          <w:tcPr>
            <w:tcW w:w="510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C2E9A7" w14:textId="77777777" w:rsidR="00F47C39" w:rsidRPr="003C6D2E" w:rsidRDefault="00F47C39" w:rsidP="009B03B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3C6D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  <w:t xml:space="preserve">ORL und dental 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8A7CE3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 xml:space="preserve">154 </w:t>
            </w:r>
            <w:r w:rsidRPr="003C6D2E"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  <w:t>(7.2%)</w:t>
            </w:r>
          </w:p>
        </w:tc>
      </w:tr>
      <w:tr w:rsidR="00F47C39" w:rsidRPr="006B33AD" w14:paraId="4D684649" w14:textId="77777777" w:rsidTr="009B03BF">
        <w:trPr>
          <w:trHeight w:val="142"/>
        </w:trPr>
        <w:tc>
          <w:tcPr>
            <w:tcW w:w="510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684C898" w14:textId="77777777" w:rsidR="00F47C39" w:rsidRPr="003C6D2E" w:rsidRDefault="00F47C39" w:rsidP="009B03B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>Respiratory Disease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F103FB2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115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5.4%)</w:t>
            </w:r>
          </w:p>
        </w:tc>
      </w:tr>
      <w:tr w:rsidR="00F47C39" w:rsidRPr="006B33AD" w14:paraId="5EDBD3D1" w14:textId="77777777" w:rsidTr="009B03BF">
        <w:trPr>
          <w:trHeight w:val="142"/>
        </w:trPr>
        <w:tc>
          <w:tcPr>
            <w:tcW w:w="5103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45D4852" w14:textId="77777777" w:rsidR="00F47C39" w:rsidRPr="003C6D2E" w:rsidRDefault="00F47C39" w:rsidP="009B03B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>Neurologic disease</w:t>
            </w:r>
          </w:p>
        </w:tc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9AC378B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102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4.8%)</w:t>
            </w:r>
          </w:p>
        </w:tc>
      </w:tr>
      <w:tr w:rsidR="00F47C39" w:rsidRPr="006B33AD" w14:paraId="34AA5D40" w14:textId="77777777" w:rsidTr="009B03BF">
        <w:trPr>
          <w:trHeight w:val="142"/>
        </w:trPr>
        <w:tc>
          <w:tcPr>
            <w:tcW w:w="5103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259F096" w14:textId="77777777" w:rsidR="00F47C39" w:rsidRPr="003C6D2E" w:rsidRDefault="00F47C39" w:rsidP="009B03B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>Fluid and electrolyte disorders</w:t>
            </w:r>
          </w:p>
        </w:tc>
        <w:tc>
          <w:tcPr>
            <w:tcW w:w="3119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8767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77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3.6%)</w:t>
            </w:r>
          </w:p>
        </w:tc>
      </w:tr>
      <w:tr w:rsidR="00F47C39" w:rsidRPr="006B33AD" w14:paraId="0580093A" w14:textId="77777777" w:rsidTr="009B03BF">
        <w:trPr>
          <w:trHeight w:val="14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2A22" w14:textId="77777777" w:rsidR="00F47C39" w:rsidRPr="003C6D2E" w:rsidRDefault="00F47C39" w:rsidP="009B03B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>Dermatological dise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1193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74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3.5%)</w:t>
            </w:r>
          </w:p>
        </w:tc>
      </w:tr>
      <w:tr w:rsidR="00F47C39" w:rsidRPr="006B33AD" w14:paraId="44EEF53A" w14:textId="77777777" w:rsidTr="009B03BF">
        <w:trPr>
          <w:trHeight w:val="14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9ADD" w14:textId="77777777" w:rsidR="00F47C39" w:rsidRPr="003C6D2E" w:rsidRDefault="00F47C39" w:rsidP="009B03B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CH" w:eastAsia="de-DE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>Urinary tract dise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CAE1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de-CH" w:eastAsia="de-DE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51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2.</w:t>
            </w:r>
            <w:r>
              <w:rPr>
                <w:rFonts w:cs="Arial"/>
                <w:sz w:val="20"/>
                <w:szCs w:val="20"/>
                <w:lang w:val="en-GB"/>
              </w:rPr>
              <w:t>4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</w:tr>
      <w:tr w:rsidR="00F47C39" w:rsidRPr="006B33AD" w14:paraId="58AE81F3" w14:textId="77777777" w:rsidTr="009B03BF">
        <w:trPr>
          <w:trHeight w:val="14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8398" w14:textId="77777777" w:rsidR="00F47C39" w:rsidRPr="003C6D2E" w:rsidRDefault="00F47C39" w:rsidP="009B03B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>Musculoskeletal and connective tissue dise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29AB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41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</w:t>
            </w:r>
            <w:r>
              <w:rPr>
                <w:rFonts w:cs="Arial"/>
                <w:sz w:val="20"/>
                <w:szCs w:val="20"/>
                <w:lang w:val="en-GB"/>
              </w:rPr>
              <w:t>1.9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</w:tr>
      <w:tr w:rsidR="00F47C39" w:rsidRPr="006B33AD" w14:paraId="1CBD9519" w14:textId="77777777" w:rsidTr="009B03BF">
        <w:trPr>
          <w:trHeight w:val="14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38A5" w14:textId="77777777" w:rsidR="00F47C39" w:rsidRPr="003C6D2E" w:rsidRDefault="00F47C39" w:rsidP="009B03BF">
            <w:pPr>
              <w:spacing w:before="0"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U</w:t>
            </w: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>nknow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5E4F7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 xml:space="preserve">29 </w:t>
            </w:r>
            <w:r w:rsidRPr="003C6D2E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(1.4%)</w:t>
            </w:r>
          </w:p>
        </w:tc>
      </w:tr>
      <w:tr w:rsidR="00F47C39" w:rsidRPr="006B33AD" w14:paraId="66AAB666" w14:textId="77777777" w:rsidTr="009B03BF">
        <w:trPr>
          <w:trHeight w:val="14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B0DB" w14:textId="77777777" w:rsidR="00F47C39" w:rsidRPr="003C6D2E" w:rsidRDefault="00F47C39" w:rsidP="009B03BF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>Ophthalmological dise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940F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18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0.9%)</w:t>
            </w:r>
          </w:p>
        </w:tc>
      </w:tr>
      <w:tr w:rsidR="00F47C39" w:rsidRPr="006B33AD" w14:paraId="00ACC4D0" w14:textId="77777777" w:rsidTr="009B03BF">
        <w:trPr>
          <w:trHeight w:val="14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54AD" w14:textId="77777777" w:rsidR="00F47C39" w:rsidRPr="003C6D2E" w:rsidRDefault="00F47C39" w:rsidP="009B03BF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Mental health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40B9" w14:textId="77777777" w:rsidR="00F47C39" w:rsidRPr="003C6D2E" w:rsidRDefault="00F47C39" w:rsidP="009B03BF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10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0.5%)</w:t>
            </w:r>
          </w:p>
        </w:tc>
      </w:tr>
      <w:tr w:rsidR="00F47C39" w:rsidRPr="006B33AD" w14:paraId="6EAF3FC5" w14:textId="77777777" w:rsidTr="009B03BF">
        <w:trPr>
          <w:trHeight w:val="14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1D99" w14:textId="77777777" w:rsidR="00F47C39" w:rsidRPr="003C6D2E" w:rsidRDefault="00F47C39" w:rsidP="009B03BF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Genital disease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8612" w14:textId="77777777" w:rsidR="00F47C39" w:rsidRPr="003C6D2E" w:rsidRDefault="00F47C39" w:rsidP="009B03BF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9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0.4%)</w:t>
            </w:r>
          </w:p>
        </w:tc>
      </w:tr>
      <w:tr w:rsidR="00F47C39" w:rsidRPr="006B33AD" w14:paraId="7C9EB617" w14:textId="77777777" w:rsidTr="009B03BF">
        <w:trPr>
          <w:trHeight w:val="14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6399" w14:textId="77777777" w:rsidR="00F47C39" w:rsidRPr="003C6D2E" w:rsidRDefault="00F47C39" w:rsidP="009B03BF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>Toxicological emergenc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C82A" w14:textId="77777777" w:rsidR="00F47C39" w:rsidRPr="003C6D2E" w:rsidRDefault="00F47C39" w:rsidP="009B03BF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5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0.2%)</w:t>
            </w:r>
          </w:p>
        </w:tc>
      </w:tr>
      <w:tr w:rsidR="00F47C39" w:rsidRPr="006B33AD" w14:paraId="189C76CA" w14:textId="77777777" w:rsidTr="009B03BF">
        <w:trPr>
          <w:trHeight w:val="14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9174" w14:textId="77777777" w:rsidR="00F47C39" w:rsidRPr="003C6D2E" w:rsidRDefault="00F47C39" w:rsidP="009B03BF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>Haematological dise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0E25" w14:textId="77777777" w:rsidR="00F47C39" w:rsidRPr="003C6D2E" w:rsidRDefault="00F47C39" w:rsidP="009B03BF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3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0.1%)</w:t>
            </w:r>
          </w:p>
        </w:tc>
      </w:tr>
      <w:tr w:rsidR="00F47C39" w:rsidRPr="006B33AD" w14:paraId="480117D7" w14:textId="77777777" w:rsidTr="009B03BF">
        <w:trPr>
          <w:trHeight w:val="14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D296" w14:textId="77777777" w:rsidR="00F47C39" w:rsidRPr="003C6D2E" w:rsidRDefault="00F47C39" w:rsidP="009B03BF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>Child abu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AEF7" w14:textId="77777777" w:rsidR="00F47C39" w:rsidRPr="003C6D2E" w:rsidRDefault="00F47C39" w:rsidP="009B03BF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2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0.1%)</w:t>
            </w:r>
          </w:p>
        </w:tc>
      </w:tr>
      <w:tr w:rsidR="00F47C39" w:rsidRPr="006B33AD" w14:paraId="4AD08902" w14:textId="77777777" w:rsidTr="009B03BF">
        <w:trPr>
          <w:trHeight w:val="14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7256" w14:textId="77777777" w:rsidR="00F47C39" w:rsidRPr="003C6D2E" w:rsidRDefault="00F47C39" w:rsidP="009B03BF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4847" w14:textId="77777777" w:rsidR="00F47C39" w:rsidRPr="003C6D2E" w:rsidRDefault="00F47C39" w:rsidP="009B03BF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2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0.1%)</w:t>
            </w:r>
          </w:p>
        </w:tc>
      </w:tr>
      <w:tr w:rsidR="00F47C39" w:rsidRPr="006B33AD" w14:paraId="7E4D5A4E" w14:textId="77777777" w:rsidTr="009B03BF">
        <w:trPr>
          <w:trHeight w:val="14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FAED" w14:textId="77777777" w:rsidR="00F47C39" w:rsidRPr="003C6D2E" w:rsidRDefault="00F47C39" w:rsidP="009B03BF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3C6D2E">
              <w:rPr>
                <w:rFonts w:cs="Arial"/>
                <w:b/>
                <w:bCs/>
                <w:sz w:val="20"/>
                <w:szCs w:val="20"/>
                <w:lang w:val="en-GB"/>
              </w:rPr>
              <w:t>Neoplastic dise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30D6" w14:textId="77777777" w:rsidR="00F47C39" w:rsidRPr="003C6D2E" w:rsidRDefault="00F47C39" w:rsidP="009B03BF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2 </w:t>
            </w:r>
            <w:r w:rsidRPr="003C6D2E">
              <w:rPr>
                <w:rFonts w:cs="Arial"/>
                <w:sz w:val="20"/>
                <w:szCs w:val="20"/>
                <w:lang w:val="en-GB"/>
              </w:rPr>
              <w:t>(0.1%)</w:t>
            </w:r>
          </w:p>
        </w:tc>
      </w:tr>
      <w:tr w:rsidR="00F47C39" w:rsidRPr="006B33AD" w14:paraId="7CFCFA01" w14:textId="77777777" w:rsidTr="009B03BF">
        <w:trPr>
          <w:trHeight w:val="142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8E56FF" w14:textId="77777777" w:rsidR="00F47C39" w:rsidRPr="003C6D2E" w:rsidRDefault="00F47C39" w:rsidP="009B03BF">
            <w:pPr>
              <w:spacing w:before="0" w:after="0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AC6DCD" w14:textId="77777777" w:rsidR="00F47C39" w:rsidRDefault="00F47C39" w:rsidP="009B03BF">
            <w:pPr>
              <w:spacing w:before="0"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2126 (100%) </w:t>
            </w:r>
          </w:p>
        </w:tc>
      </w:tr>
    </w:tbl>
    <w:p w14:paraId="499ED82D" w14:textId="77777777" w:rsidR="0098270B" w:rsidRDefault="0098270B"/>
    <w:sectPr w:rsidR="00982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C39"/>
    <w:rsid w:val="00831091"/>
    <w:rsid w:val="0098270B"/>
    <w:rsid w:val="00F4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04FAA"/>
  <w15:chartTrackingRefBased/>
  <w15:docId w15:val="{BF184BCB-B479-BD43-9967-28CA5CB18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C39"/>
    <w:pPr>
      <w:spacing w:before="120" w:after="240" w:line="480" w:lineRule="auto"/>
    </w:pPr>
    <w:rPr>
      <w:rFonts w:ascii="Arial" w:hAnsi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7C3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C3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C3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C3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C3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C39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C39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C39"/>
    <w:pPr>
      <w:keepNext/>
      <w:keepLines/>
      <w:spacing w:before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C39"/>
    <w:pPr>
      <w:keepNext/>
      <w:keepLines/>
      <w:spacing w:before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7C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C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C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C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C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C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C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C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C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7C39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7C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C39"/>
    <w:pPr>
      <w:numPr>
        <w:ilvl w:val="1"/>
      </w:numPr>
      <w:spacing w:before="0"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7C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7C39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7C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7C39"/>
    <w:pPr>
      <w:spacing w:before="0" w:after="0" w:line="240" w:lineRule="auto"/>
      <w:ind w:left="720"/>
      <w:contextualSpacing/>
    </w:pPr>
    <w:rPr>
      <w:rFonts w:asciiTheme="minorHAnsi" w:hAnsiTheme="minorHAnsi"/>
      <w:kern w:val="2"/>
      <w:sz w:val="24"/>
      <w:szCs w:val="24"/>
      <w:lang w:val="en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7C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C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C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7C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geler, Noelie Abigail (STUDENTS)</dc:creator>
  <cp:keywords/>
  <dc:description/>
  <cp:lastModifiedBy>Lengeler, Noelie Abigail (STUDENTS)</cp:lastModifiedBy>
  <cp:revision>1</cp:revision>
  <dcterms:created xsi:type="dcterms:W3CDTF">2024-11-25T18:09:00Z</dcterms:created>
  <dcterms:modified xsi:type="dcterms:W3CDTF">2024-11-25T18:10:00Z</dcterms:modified>
</cp:coreProperties>
</file>